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7C837" w14:textId="1EEB7CF2" w:rsidR="00082A47" w:rsidRPr="00DB5EF6" w:rsidRDefault="0016303B" w:rsidP="00082A47">
      <w:pPr>
        <w:spacing w:after="120"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</w:t>
      </w:r>
      <w:r w:rsidR="00082A47" w:rsidRPr="00DB5EF6">
        <w:rPr>
          <w:rFonts w:asciiTheme="majorBidi" w:hAnsiTheme="majorBidi" w:cstheme="majorBidi"/>
          <w:b/>
          <w:bCs/>
          <w:lang w:val="en-US"/>
        </w:rPr>
        <w:t xml:space="preserve"> 1: Correlation matrix of PLOC items.</w:t>
      </w:r>
    </w:p>
    <w:tbl>
      <w:tblPr>
        <w:tblW w:w="13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9"/>
        <w:gridCol w:w="774"/>
        <w:gridCol w:w="774"/>
        <w:gridCol w:w="774"/>
        <w:gridCol w:w="774"/>
        <w:gridCol w:w="700"/>
        <w:gridCol w:w="700"/>
        <w:gridCol w:w="700"/>
        <w:gridCol w:w="700"/>
        <w:gridCol w:w="670"/>
        <w:gridCol w:w="670"/>
        <w:gridCol w:w="670"/>
        <w:gridCol w:w="670"/>
        <w:gridCol w:w="647"/>
        <w:gridCol w:w="647"/>
        <w:gridCol w:w="647"/>
        <w:gridCol w:w="670"/>
        <w:gridCol w:w="593"/>
        <w:gridCol w:w="593"/>
        <w:gridCol w:w="593"/>
      </w:tblGrid>
      <w:tr w:rsidR="00082A47" w:rsidRPr="00DB5EF6" w14:paraId="74A60FD6" w14:textId="77777777" w:rsidTr="00630977">
        <w:trPr>
          <w:trHeight w:val="288"/>
        </w:trPr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C6DE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E0C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AMO_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147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AMO_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07DC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AMO_3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7BF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AMO_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135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EXT_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C60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EXT_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D6C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EXT_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A73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EXT_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48B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NT_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7D0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NT_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781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NT_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C7D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NT_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DB0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DE_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21D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DE_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097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DE_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F90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DE_4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DFC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M_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2A5B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M_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071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M_3</w:t>
            </w:r>
          </w:p>
        </w:tc>
      </w:tr>
      <w:tr w:rsidR="00082A47" w:rsidRPr="00DB5EF6" w14:paraId="3A5F7903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BA8912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AMO_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30D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400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8A7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A27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A7B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1A6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07A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A0B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362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02B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D9F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5DC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6F1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4F4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230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600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0DF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B9D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1713C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5FD43A48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B24440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AMO_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352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0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D96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50B6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6DC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FCD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3DE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2A7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567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423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C41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E34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9EB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D6F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2DE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BF1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CC7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A167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BAE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76B8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48CB31C1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CCD71C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AMO_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502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7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88C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71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7B3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55F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3AB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C26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5C6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044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0E3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FA5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DBC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65F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D55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886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C5C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9F3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C9B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24F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E52C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66BFAD1D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408431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AMO_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25C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5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95F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2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026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6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B83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B45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C3A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759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39B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EA7A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BCF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F68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0FE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0AB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954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72C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306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B48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D2C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EAC9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5AEA136C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6126F2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EXT_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003F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8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930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6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BF1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5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CFD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4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2A7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5D7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4FF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416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D18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077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7CF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82B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CF5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4A0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B23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4F8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CC2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F97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44F7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0C0CFD1E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F80C18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EXT_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EA3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8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C5E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6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EFC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5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973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5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E99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0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A3D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5D4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60A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F9A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243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C2F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7DE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51B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DB0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9DE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1C5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D7A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943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2B45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0512B56B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573260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EXT_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7BD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0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E7A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6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F2B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3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8E5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7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094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0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E3C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7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3F7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302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973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E7E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AD1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FDD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A4B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828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8B1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1DC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E69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F8C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7DBA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439A8E7C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C6873D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EXT_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FFF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7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465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0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911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4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801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6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DC0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5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AA5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6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168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9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2EB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CFF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F40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542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80E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14F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ACC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7F6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3B5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0C3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D907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CD95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52549250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590783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NT_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E59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744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A32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6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12F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54E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6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37D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1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5C5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3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428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4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305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F22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F60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353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8F6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20E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50D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9C9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39EE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FCE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CD14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252DE570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7DEFE4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NT_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B5B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8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676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2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C0A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6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1E1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9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142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2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CDD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3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C1B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4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790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ACF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5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7068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170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5BA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EAC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080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84D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BC8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E55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852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7225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596E4F6F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C7AE36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NT_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341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4F5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D04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4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5B2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C59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6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938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2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CCC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0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AD0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9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00D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8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0D2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9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4AF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7B4D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E21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35E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775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4D0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BCA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E65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5C1F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4BDD6979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EA2C17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NT_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553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33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A16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37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FF0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2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81A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34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79D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6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249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5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6A6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0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D30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3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AD6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1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DCD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5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8DB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3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006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D98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5B7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10B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1B9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506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919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6A96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5C67BEF0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242260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DE_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7611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0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98B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3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D3F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8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93B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1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72A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85FE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0.0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902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4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4E2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3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0ED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0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C0B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9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1590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4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BAA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2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B48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4B0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3D0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8FB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D0A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252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F23F0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239A3547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14D229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DE_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21A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38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A97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2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898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6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FD6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39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2D9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8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EDF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2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F1D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7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F8D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0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F76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6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D7F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5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6561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6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295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8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B90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4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238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E86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776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AF4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9F6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998BE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5B9EBD89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FABC62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DE_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E26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0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6B5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5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1EA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51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E1E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39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91C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C16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69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8B0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1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46A6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4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A38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2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D31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7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3F4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4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339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8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402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6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096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74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E01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F83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AEC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7BA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BDB0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13970E78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DA25BB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DE_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658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0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C9C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2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BA0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9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47A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0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F38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5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896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0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B67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6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E33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8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C7D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2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5D8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2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80A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3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5FE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8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07F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49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592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70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7B7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72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A06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518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C9BD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6C30C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77A2DF1F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12C778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M_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111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8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CE8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54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2B7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59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5C3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9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FBA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1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EBF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3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836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9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9E4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369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CDC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3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354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8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D18F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9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C28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5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AC3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1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594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5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B5F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8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9A2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4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805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6FF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BE87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4F6FD7F4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568EB0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M_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DB7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1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42C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3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221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7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A21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0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3EB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39B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0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FAA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1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6BA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4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B13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3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626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42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E85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9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7DC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1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71D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6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04D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9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EED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4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8B6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2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147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9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E03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3E91E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</w:p>
        </w:tc>
      </w:tr>
      <w:tr w:rsidR="00082A47" w:rsidRPr="00DB5EF6" w14:paraId="463164B7" w14:textId="77777777" w:rsidTr="006309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BC9CB6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M_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A94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1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638E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5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0DD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52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918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4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E0DF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4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B12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0.0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7BB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6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A3F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7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8F00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209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E36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3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5ED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9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9DC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0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80F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2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050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2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FAA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8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482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09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54A3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9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B69A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3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6ED1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1</w:t>
            </w:r>
          </w:p>
        </w:tc>
      </w:tr>
      <w:tr w:rsidR="00082A47" w:rsidRPr="00DB5EF6" w14:paraId="61D43F8F" w14:textId="77777777" w:rsidTr="00630977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19B84" w14:textId="77777777" w:rsidR="00082A47" w:rsidRPr="006A647B" w:rsidRDefault="00082A47" w:rsidP="00630977">
            <w:pPr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IM_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80B6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67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9DFA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52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61231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59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4935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49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4D9D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10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56B7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083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878B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27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BDF12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-.32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9802B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2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6C82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30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9C53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104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0377C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29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D5BB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78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4B395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555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A19C4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11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B6EB6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2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31548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752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44AD7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600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7F239" w14:textId="77777777" w:rsidR="00082A47" w:rsidRPr="006A647B" w:rsidRDefault="00082A47" w:rsidP="00630977">
            <w:pPr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6A647B">
              <w:rPr>
                <w:rFonts w:asciiTheme="majorBidi" w:hAnsiTheme="majorBidi" w:cstheme="majorBidi"/>
                <w:sz w:val="19"/>
                <w:szCs w:val="19"/>
                <w:lang w:val="en-US"/>
              </w:rPr>
              <w:t>.716</w:t>
            </w:r>
            <w:r w:rsidRPr="006A647B">
              <w:rPr>
                <w:rFonts w:asciiTheme="majorBidi" w:hAnsiTheme="majorBidi" w:cstheme="majorBidi"/>
                <w:sz w:val="19"/>
                <w:szCs w:val="19"/>
                <w:vertAlign w:val="superscript"/>
                <w:lang w:val="en-US"/>
              </w:rPr>
              <w:t>**</w:t>
            </w:r>
          </w:p>
        </w:tc>
      </w:tr>
    </w:tbl>
    <w:p w14:paraId="26973C66" w14:textId="77777777" w:rsidR="00082A47" w:rsidRPr="00DB5EF6" w:rsidRDefault="00082A4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12F4DAAB" w14:textId="77777777" w:rsidR="00082A47" w:rsidRPr="00DB5EF6" w:rsidRDefault="00082A4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56757BC8" w14:textId="77777777" w:rsidR="00082A47" w:rsidRPr="00DB5EF6" w:rsidRDefault="00082A47" w:rsidP="00082A47">
      <w:pPr>
        <w:spacing w:after="120"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DB5EF6">
        <w:rPr>
          <w:rFonts w:asciiTheme="majorBidi" w:hAnsiTheme="majorBidi" w:cstheme="majorBidi"/>
          <w:b/>
          <w:bCs/>
          <w:lang w:val="en-US"/>
        </w:rPr>
        <w:br w:type="page"/>
      </w:r>
    </w:p>
    <w:p w14:paraId="741A8131" w14:textId="77777777" w:rsidR="00082A47" w:rsidRPr="00DB5EF6" w:rsidRDefault="00082A47" w:rsidP="00082A47">
      <w:pPr>
        <w:spacing w:after="120" w:line="360" w:lineRule="auto"/>
        <w:jc w:val="both"/>
        <w:rPr>
          <w:rFonts w:asciiTheme="majorBidi" w:hAnsiTheme="majorBidi" w:cstheme="majorBidi"/>
          <w:b/>
          <w:bCs/>
          <w:lang w:val="en-US"/>
        </w:rPr>
        <w:sectPr w:rsidR="00082A47" w:rsidRPr="00DB5EF6" w:rsidSect="0016303B">
          <w:footerReference w:type="default" r:id="rId7"/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7DB3754" w14:textId="483DCA3E" w:rsidR="00082A47" w:rsidRPr="00DB5EF6" w:rsidRDefault="0016303B" w:rsidP="00082A47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upplement</w:t>
      </w:r>
      <w:r w:rsidR="00082A47" w:rsidRPr="00DB5EF6">
        <w:rPr>
          <w:rFonts w:asciiTheme="majorBidi" w:hAnsiTheme="majorBidi" w:cstheme="majorBidi"/>
          <w:b/>
          <w:bCs/>
          <w:lang w:val="en-US"/>
        </w:rPr>
        <w:t xml:space="preserve"> 2: Fit indices for EFA</w:t>
      </w:r>
    </w:p>
    <w:tbl>
      <w:tblPr>
        <w:tblW w:w="81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75"/>
        <w:gridCol w:w="960"/>
        <w:gridCol w:w="960"/>
        <w:gridCol w:w="967"/>
        <w:gridCol w:w="960"/>
        <w:gridCol w:w="960"/>
        <w:gridCol w:w="960"/>
      </w:tblGrid>
      <w:tr w:rsidR="00082A47" w:rsidRPr="00AE31FC" w14:paraId="29F07FDD" w14:textId="77777777" w:rsidTr="0063097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552C" w14:textId="77777777" w:rsidR="00082A47" w:rsidRPr="00AE31FC" w:rsidRDefault="00082A47" w:rsidP="00630977">
            <w:pPr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Model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E7A02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Chi-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96D7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702C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p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3F6D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RMS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DA63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0518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TL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50C0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SRMR</w:t>
            </w:r>
          </w:p>
        </w:tc>
      </w:tr>
      <w:tr w:rsidR="00082A47" w:rsidRPr="00AE31FC" w14:paraId="32B6EE92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7E9" w14:textId="77777777" w:rsidR="00082A47" w:rsidRPr="00AE31FC" w:rsidRDefault="00082A47" w:rsidP="00630977">
            <w:pPr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1-facto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6915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8528.</w:t>
            </w: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1063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83ED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Pr="00AE31FC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C64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BB9B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E5C7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CD2D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127</w:t>
            </w:r>
          </w:p>
        </w:tc>
      </w:tr>
      <w:tr w:rsidR="00082A47" w:rsidRPr="00AE31FC" w14:paraId="2C647F3D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2BDC" w14:textId="77777777" w:rsidR="00082A47" w:rsidRPr="00AE31FC" w:rsidRDefault="00082A47" w:rsidP="00630977">
            <w:pPr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2-facto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6214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2892.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3DC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FA68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702037">
              <w:rPr>
                <w:color w:val="000000"/>
                <w:lang w:val="en-US"/>
              </w:rPr>
              <w:t>&lt;</w:t>
            </w:r>
            <w:r w:rsidRPr="00AE31FC">
              <w:rPr>
                <w:color w:val="000000"/>
                <w:lang w:val="en-US"/>
              </w:rPr>
              <w:t>0</w:t>
            </w:r>
            <w:r w:rsidRPr="00702037">
              <w:rPr>
                <w:color w:val="000000"/>
                <w:lang w:val="en-US"/>
              </w:rPr>
              <w:t>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5FAA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E92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53F2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3CF7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038</w:t>
            </w:r>
          </w:p>
        </w:tc>
      </w:tr>
      <w:tr w:rsidR="00082A47" w:rsidRPr="00AE31FC" w14:paraId="2B4C3528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00C8" w14:textId="77777777" w:rsidR="00082A47" w:rsidRPr="00AE31FC" w:rsidRDefault="00082A47" w:rsidP="00630977">
            <w:pPr>
              <w:rPr>
                <w:b/>
                <w:bCs/>
                <w:color w:val="000000"/>
                <w:lang w:val="en-US"/>
              </w:rPr>
            </w:pPr>
            <w:r w:rsidRPr="00AE31FC">
              <w:rPr>
                <w:b/>
                <w:bCs/>
                <w:color w:val="000000"/>
                <w:lang w:val="en-US"/>
              </w:rPr>
              <w:t>3-facto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C647" w14:textId="77777777" w:rsidR="00082A47" w:rsidRPr="00AE31FC" w:rsidRDefault="00082A47" w:rsidP="0063097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E31FC">
              <w:rPr>
                <w:b/>
                <w:bCs/>
                <w:color w:val="000000"/>
                <w:lang w:val="en-US"/>
              </w:rPr>
              <w:t>1612.</w:t>
            </w:r>
            <w:r>
              <w:rPr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98E4" w14:textId="77777777" w:rsidR="00082A47" w:rsidRPr="00AE31FC" w:rsidRDefault="00082A47" w:rsidP="0063097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E31FC">
              <w:rPr>
                <w:b/>
                <w:bCs/>
                <w:color w:val="000000"/>
                <w:lang w:val="en-US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297C" w14:textId="77777777" w:rsidR="00082A47" w:rsidRPr="00AE31FC" w:rsidRDefault="00082A47" w:rsidP="0063097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02037">
              <w:rPr>
                <w:color w:val="000000"/>
                <w:lang w:val="en-US"/>
              </w:rPr>
              <w:t>&lt;</w:t>
            </w:r>
            <w:r w:rsidRPr="00AE31FC">
              <w:rPr>
                <w:color w:val="000000"/>
                <w:lang w:val="en-US"/>
              </w:rPr>
              <w:t>0</w:t>
            </w:r>
            <w:r w:rsidRPr="00702037">
              <w:rPr>
                <w:color w:val="000000"/>
                <w:lang w:val="en-US"/>
              </w:rPr>
              <w:t>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5EE6" w14:textId="77777777" w:rsidR="00082A47" w:rsidRPr="00AE31FC" w:rsidRDefault="00082A47" w:rsidP="0063097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E31FC">
              <w:rPr>
                <w:b/>
                <w:bCs/>
                <w:color w:val="000000"/>
                <w:lang w:val="en-US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A21" w14:textId="77777777" w:rsidR="00082A47" w:rsidRPr="00AE31FC" w:rsidRDefault="00082A47" w:rsidP="0063097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E31FC">
              <w:rPr>
                <w:b/>
                <w:bCs/>
                <w:color w:val="000000"/>
                <w:lang w:val="en-US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CF1C" w14:textId="77777777" w:rsidR="00082A47" w:rsidRPr="00AE31FC" w:rsidRDefault="00082A47" w:rsidP="0063097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E31FC">
              <w:rPr>
                <w:b/>
                <w:bCs/>
                <w:color w:val="000000"/>
                <w:lang w:val="en-US"/>
              </w:rPr>
              <w:t>0.92</w:t>
            </w:r>
            <w:r>
              <w:rPr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24B6" w14:textId="77777777" w:rsidR="00082A47" w:rsidRPr="00AE31FC" w:rsidRDefault="00082A47" w:rsidP="0063097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E31FC">
              <w:rPr>
                <w:b/>
                <w:bCs/>
                <w:color w:val="000000"/>
                <w:lang w:val="en-US"/>
              </w:rPr>
              <w:t>0.026</w:t>
            </w:r>
          </w:p>
        </w:tc>
      </w:tr>
      <w:tr w:rsidR="00082A47" w:rsidRPr="00AE31FC" w14:paraId="040FFD36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0D9C" w14:textId="77777777" w:rsidR="00082A47" w:rsidRPr="00AE31FC" w:rsidRDefault="00082A47" w:rsidP="00630977">
            <w:pPr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4-facto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77E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11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AA1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C29E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702037">
              <w:rPr>
                <w:color w:val="000000"/>
                <w:lang w:val="en-US"/>
              </w:rPr>
              <w:t>&lt;</w:t>
            </w:r>
            <w:r w:rsidRPr="00AE31FC">
              <w:rPr>
                <w:color w:val="000000"/>
                <w:lang w:val="en-US"/>
              </w:rPr>
              <w:t>0</w:t>
            </w:r>
            <w:r w:rsidRPr="00702037">
              <w:rPr>
                <w:color w:val="000000"/>
                <w:lang w:val="en-US"/>
              </w:rPr>
              <w:t>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952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2DCB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9A17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39ED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022</w:t>
            </w:r>
          </w:p>
        </w:tc>
      </w:tr>
      <w:tr w:rsidR="00082A47" w:rsidRPr="00AE31FC" w14:paraId="059D3227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B85C" w14:textId="77777777" w:rsidR="00082A47" w:rsidRPr="00AE31FC" w:rsidRDefault="00082A47" w:rsidP="00630977">
            <w:pPr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5-facto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A705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8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3F90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3B7F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702037">
              <w:rPr>
                <w:color w:val="000000"/>
                <w:lang w:val="en-US"/>
              </w:rPr>
              <w:t>&lt;</w:t>
            </w:r>
            <w:r w:rsidRPr="00AE31FC">
              <w:rPr>
                <w:color w:val="000000"/>
                <w:lang w:val="en-US"/>
              </w:rPr>
              <w:t>0</w:t>
            </w:r>
            <w:r w:rsidRPr="00702037">
              <w:rPr>
                <w:color w:val="000000"/>
                <w:lang w:val="en-US"/>
              </w:rPr>
              <w:t>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5C37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518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EC4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1EE5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018</w:t>
            </w:r>
          </w:p>
        </w:tc>
      </w:tr>
      <w:tr w:rsidR="00082A47" w:rsidRPr="00AE31FC" w14:paraId="1284F3AC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B86A" w14:textId="77777777" w:rsidR="00082A47" w:rsidRPr="00AE31FC" w:rsidRDefault="00082A47" w:rsidP="00630977">
            <w:pPr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6-facto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4A7D3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52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74A74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02745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702037">
              <w:rPr>
                <w:color w:val="000000"/>
                <w:lang w:val="en-US"/>
              </w:rPr>
              <w:t>&lt;</w:t>
            </w:r>
            <w:r w:rsidRPr="00AE31FC">
              <w:rPr>
                <w:color w:val="000000"/>
                <w:lang w:val="en-US"/>
              </w:rPr>
              <w:t>0</w:t>
            </w:r>
            <w:r w:rsidRPr="00702037">
              <w:rPr>
                <w:color w:val="000000"/>
                <w:lang w:val="en-US"/>
              </w:rPr>
              <w:t>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67D1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B065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C2B9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F73F" w14:textId="77777777" w:rsidR="00082A47" w:rsidRPr="00AE31FC" w:rsidRDefault="00082A47" w:rsidP="00630977">
            <w:pPr>
              <w:jc w:val="center"/>
              <w:rPr>
                <w:color w:val="000000"/>
                <w:lang w:val="en-US"/>
              </w:rPr>
            </w:pPr>
            <w:r w:rsidRPr="00AE31FC">
              <w:rPr>
                <w:color w:val="000000"/>
                <w:lang w:val="en-US"/>
              </w:rPr>
              <w:t>0.012</w:t>
            </w:r>
          </w:p>
        </w:tc>
      </w:tr>
    </w:tbl>
    <w:p w14:paraId="1184C16A" w14:textId="77777777" w:rsidR="00082A47" w:rsidRPr="00DB5EF6" w:rsidRDefault="00082A4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2CFCAE44" w14:textId="77777777" w:rsidR="00082A47" w:rsidRDefault="00082A4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358A57C5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575A8620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76FDABC2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7F638A87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5A8CE74F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164EA455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2A7175B9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5B76772F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74EC3C7F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2D0AC984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141FA117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1E7F116B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2CF3FCC4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2E022DF9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38FDD481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0A03BD07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1D12EA56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1FB2A3C3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62DB184D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5B494BC6" w14:textId="77777777" w:rsidR="008170E7" w:rsidRDefault="008170E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14:paraId="74B6275D" w14:textId="771A2B74" w:rsidR="00082A47" w:rsidRPr="00DB5EF6" w:rsidRDefault="0016303B" w:rsidP="00082A47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upplement</w:t>
      </w:r>
      <w:r w:rsidR="00082A47" w:rsidRPr="00DB5EF6">
        <w:rPr>
          <w:rFonts w:asciiTheme="majorBidi" w:hAnsiTheme="majorBidi" w:cstheme="majorBidi"/>
          <w:b/>
          <w:bCs/>
          <w:lang w:val="en-US"/>
        </w:rPr>
        <w:t xml:space="preserve"> 3: Standardized factor loadings of 3-factor EFA model. Factor loadings &lt;0.3 (in absolute value) are omitted</w:t>
      </w:r>
    </w:p>
    <w:tbl>
      <w:tblPr>
        <w:tblW w:w="5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620"/>
        <w:gridCol w:w="1440"/>
        <w:gridCol w:w="1350"/>
      </w:tblGrid>
      <w:tr w:rsidR="00082A47" w:rsidRPr="00DB5EF6" w14:paraId="6B569987" w14:textId="77777777" w:rsidTr="00630977">
        <w:trPr>
          <w:trHeight w:val="30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11A0" w14:textId="77777777" w:rsidR="00082A47" w:rsidRPr="00DB5EF6" w:rsidRDefault="00082A47" w:rsidP="00630977">
            <w:pPr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DDE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Factor 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91ED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Factor 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914F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Factor 3</w:t>
            </w:r>
          </w:p>
        </w:tc>
      </w:tr>
      <w:tr w:rsidR="00082A47" w:rsidRPr="00DB5EF6" w14:paraId="1917687A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C0A8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amo_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D89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680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3A46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03B1B2A5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CE70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amo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686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8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A08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BEB60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0EC73A8A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594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amo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7D19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1C3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C7F2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48C04925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702B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amo_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CAC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B38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87293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6597D405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DED2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ext_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D19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5E23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01FFD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68BC4294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BCFB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ext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D1D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104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4CDE9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1239B671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06ED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ext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7FCD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CCF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3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89A0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0F78DB44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D3DC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ext_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6B5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19A8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04A8C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0082EE70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83AA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nt_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E0EF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F1F0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A581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06537B1D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DE15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nt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99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E29D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5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99C72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52964D51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B5C4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nt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CD0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A4E2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44C7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2A47" w:rsidRPr="00DB5EF6" w14:paraId="4C7C3B1A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F67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nt_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1098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92EC" w14:textId="77777777" w:rsidR="00082A47" w:rsidRPr="00DB5EF6" w:rsidRDefault="00082A47" w:rsidP="00630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163BD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547</w:t>
            </w:r>
          </w:p>
        </w:tc>
      </w:tr>
      <w:tr w:rsidR="00082A47" w:rsidRPr="00DB5EF6" w14:paraId="0D2F2609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2E6F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de_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37EF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CF9" w14:textId="77777777" w:rsidR="00082A47" w:rsidRPr="00DB5EF6" w:rsidRDefault="00082A47" w:rsidP="00630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ECB6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813</w:t>
            </w:r>
          </w:p>
        </w:tc>
      </w:tr>
      <w:tr w:rsidR="00082A47" w:rsidRPr="00DB5EF6" w14:paraId="616EDF45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F066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de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5DB0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DA3E" w14:textId="77777777" w:rsidR="00082A47" w:rsidRPr="00DB5EF6" w:rsidRDefault="00082A47" w:rsidP="00630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443EF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771</w:t>
            </w:r>
          </w:p>
        </w:tc>
      </w:tr>
      <w:tr w:rsidR="00082A47" w:rsidRPr="00DB5EF6" w14:paraId="7555F978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43CA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de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988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F38" w14:textId="77777777" w:rsidR="00082A47" w:rsidRPr="00DB5EF6" w:rsidRDefault="00082A47" w:rsidP="00630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1C66C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812</w:t>
            </w:r>
          </w:p>
        </w:tc>
      </w:tr>
      <w:tr w:rsidR="00082A47" w:rsidRPr="00DB5EF6" w14:paraId="62F7ECC4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616F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de_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CE71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AD47" w14:textId="77777777" w:rsidR="00082A47" w:rsidRPr="00DB5EF6" w:rsidRDefault="00082A47" w:rsidP="00630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649B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751</w:t>
            </w:r>
          </w:p>
        </w:tc>
      </w:tr>
      <w:tr w:rsidR="00082A47" w:rsidRPr="00DB5EF6" w14:paraId="3BFE0380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6E0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m_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99E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837D" w14:textId="77777777" w:rsidR="00082A47" w:rsidRPr="00DB5EF6" w:rsidRDefault="00082A47" w:rsidP="00630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02D12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784</w:t>
            </w:r>
          </w:p>
        </w:tc>
      </w:tr>
      <w:tr w:rsidR="00082A47" w:rsidRPr="00DB5EF6" w14:paraId="1C007391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1800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m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AF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9E7" w14:textId="77777777" w:rsidR="00082A47" w:rsidRPr="00DB5EF6" w:rsidRDefault="00082A47" w:rsidP="00630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51C6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841</w:t>
            </w:r>
          </w:p>
        </w:tc>
      </w:tr>
      <w:tr w:rsidR="00082A47" w:rsidRPr="00DB5EF6" w14:paraId="339703A4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FB7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m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389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613" w14:textId="77777777" w:rsidR="00082A47" w:rsidRPr="00DB5EF6" w:rsidRDefault="00082A47" w:rsidP="00630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7E9F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942</w:t>
            </w:r>
          </w:p>
        </w:tc>
      </w:tr>
      <w:tr w:rsidR="00082A47" w:rsidRPr="00DB5EF6" w14:paraId="211052A9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387CA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m_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28B9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20F7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D82D1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.828</w:t>
            </w:r>
          </w:p>
        </w:tc>
      </w:tr>
    </w:tbl>
    <w:p w14:paraId="0A3FE2DB" w14:textId="77777777" w:rsidR="00082A47" w:rsidRPr="00DB5EF6" w:rsidRDefault="00082A4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4FEEADA5" w14:textId="77777777" w:rsidR="00082A47" w:rsidRPr="00DB5EF6" w:rsidRDefault="00082A4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128874BA" w14:textId="77777777" w:rsidR="00082A47" w:rsidRDefault="00082A4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22C60E16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4A26312B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4660E491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407FBCD1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40BC7435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0B43E769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7E3BE989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1FA15C65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34657132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49E1F395" w14:textId="77777777" w:rsidR="008170E7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515BE9E9" w14:textId="77777777" w:rsidR="008170E7" w:rsidRPr="00DB5EF6" w:rsidRDefault="008170E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17F2B89F" w14:textId="77777777" w:rsidR="00082A47" w:rsidRDefault="00082A4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55A17650" w14:textId="77777777" w:rsidR="00082A47" w:rsidRPr="00DB5EF6" w:rsidRDefault="00082A4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2E44D100" w14:textId="77777777" w:rsidR="00082A47" w:rsidRPr="00DB5EF6" w:rsidRDefault="00082A47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</w:p>
    <w:p w14:paraId="2112C318" w14:textId="5E068C3D" w:rsidR="00082A47" w:rsidRPr="00DB5EF6" w:rsidRDefault="0016303B" w:rsidP="00082A47">
      <w:pPr>
        <w:pStyle w:val="DataField11pt-Single"/>
        <w:rPr>
          <w:rFonts w:asciiTheme="majorBidi" w:eastAsiaTheme="minorHAnsi" w:hAnsiTheme="majorBidi" w:cstheme="majorBidi"/>
          <w:szCs w:val="24"/>
          <w:lang w:val="en-US"/>
        </w:rPr>
      </w:pPr>
      <w:r>
        <w:rPr>
          <w:rFonts w:asciiTheme="majorBidi" w:hAnsiTheme="majorBidi" w:cstheme="majorBidi"/>
          <w:b/>
          <w:bCs/>
          <w:szCs w:val="24"/>
          <w:lang w:val="en-US"/>
        </w:rPr>
        <w:lastRenderedPageBreak/>
        <w:t>Supplement</w:t>
      </w:r>
      <w:r w:rsidR="00082A47" w:rsidRPr="00DB5EF6">
        <w:rPr>
          <w:rFonts w:asciiTheme="majorBidi" w:hAnsiTheme="majorBidi" w:cstheme="majorBidi"/>
          <w:b/>
          <w:bCs/>
          <w:szCs w:val="24"/>
          <w:lang w:val="en-US"/>
        </w:rPr>
        <w:t xml:space="preserve"> 4: Figure of estimated EGA network.</w:t>
      </w:r>
    </w:p>
    <w:p w14:paraId="67D33E3E" w14:textId="78F952B3" w:rsidR="00082A47" w:rsidRPr="00DB5EF6" w:rsidRDefault="004B4B17" w:rsidP="00082A47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  <w14:ligatures w14:val="standardContextual"/>
        </w:rPr>
        <w:drawing>
          <wp:inline distT="0" distB="0" distL="0" distR="0" wp14:anchorId="0FE6A134" wp14:editId="5C7C01D0">
            <wp:extent cx="5760720" cy="4961890"/>
            <wp:effectExtent l="0" t="0" r="0" b="0"/>
            <wp:docPr id="1992492093" name="Obrázek 2" descr="Obsah obrázku origami&#10;&#10;Obsah vygenerovaný umělou inteligencí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492093" name="Obrázek 2" descr="Obsah obrázku origami&#10;&#10;Obsah vygenerovaný umělou inteligencí může být nesprávný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7B827" w14:textId="77777777" w:rsidR="00082A47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79306BA8" w14:textId="77777777" w:rsidR="00082A47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519F14C6" w14:textId="77777777" w:rsidR="00082A47" w:rsidRPr="00DB5EF6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5EECDCCD" w14:textId="77777777" w:rsidR="00082A47" w:rsidRPr="00DB5EF6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3FDF7B64" w14:textId="77777777" w:rsidR="00082A47" w:rsidRPr="00DB5EF6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7B8D79C6" w14:textId="77777777" w:rsidR="00082A47" w:rsidRPr="00DB5EF6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7D85A7F2" w14:textId="77777777" w:rsidR="00082A47" w:rsidRPr="00DB5EF6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0B88FB68" w14:textId="77777777" w:rsidR="00082A47" w:rsidRPr="00DB5EF6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21218E70" w14:textId="77777777" w:rsidR="00082A47" w:rsidRPr="00DB5EF6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1F62275F" w14:textId="77777777" w:rsidR="00082A47" w:rsidRDefault="00082A47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0D08678F" w14:textId="77777777" w:rsidR="0016303B" w:rsidRDefault="0016303B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4DEAE758" w14:textId="77777777" w:rsidR="0016303B" w:rsidRDefault="0016303B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42AE1975" w14:textId="77777777" w:rsidR="0016303B" w:rsidRDefault="0016303B" w:rsidP="00082A47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27430FCE" w14:textId="522424D6" w:rsidR="00082A47" w:rsidRPr="00DB5EF6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b/>
          <w:bCs/>
          <w:szCs w:val="24"/>
          <w:lang w:val="en-US"/>
        </w:rPr>
      </w:pPr>
      <w:r>
        <w:rPr>
          <w:rFonts w:asciiTheme="majorBidi" w:hAnsiTheme="majorBidi" w:cstheme="majorBidi"/>
          <w:b/>
          <w:bCs/>
          <w:szCs w:val="24"/>
          <w:lang w:val="en-US"/>
        </w:rPr>
        <w:lastRenderedPageBreak/>
        <w:t>Supplement</w:t>
      </w:r>
      <w:r w:rsidR="00082A47" w:rsidRPr="00DB5EF6">
        <w:rPr>
          <w:rFonts w:asciiTheme="majorBidi" w:hAnsiTheme="majorBidi" w:cstheme="majorBidi"/>
          <w:b/>
          <w:bCs/>
          <w:szCs w:val="24"/>
          <w:lang w:val="en-US"/>
        </w:rPr>
        <w:t xml:space="preserve"> 5: Scales as per increasing level of Loevinger’s scalability coefficient (Hi)</w:t>
      </w:r>
    </w:p>
    <w:tbl>
      <w:tblPr>
        <w:tblW w:w="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00"/>
        <w:gridCol w:w="990"/>
        <w:gridCol w:w="990"/>
        <w:gridCol w:w="1080"/>
      </w:tblGrid>
      <w:tr w:rsidR="00082A47" w:rsidRPr="00DB5EF6" w14:paraId="21132DE0" w14:textId="77777777" w:rsidTr="00630977">
        <w:trPr>
          <w:trHeight w:val="30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1E69" w14:textId="77777777" w:rsidR="00082A47" w:rsidRPr="00DB5EF6" w:rsidRDefault="00082A47" w:rsidP="00630977">
            <w:pPr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9468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Hi = 0.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B5A0F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Hi = 0.35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ACA1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Hi = 0.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7A9A0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Hi = 0.45</w:t>
            </w:r>
          </w:p>
        </w:tc>
      </w:tr>
      <w:tr w:rsidR="00082A47" w:rsidRPr="00DB5EF6" w14:paraId="4C9C81B6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C08A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amo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69F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F27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E9C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6D16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82A47" w:rsidRPr="00DB5EF6" w14:paraId="0213D03C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F16B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amo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6897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71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5529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FD6E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82A47" w:rsidRPr="00DB5EF6" w14:paraId="4EF30526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462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amo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825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6CA5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76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50BCF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82A47" w:rsidRPr="00DB5EF6" w14:paraId="49DAEAC1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73DF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amo_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0F85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5588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11AF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420C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82A47" w:rsidRPr="00DB5EF6" w14:paraId="3EE17EB3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43D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ext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181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85A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E45C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D8558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082A47" w:rsidRPr="00DB5EF6" w14:paraId="6E60C6A9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6B12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ext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8DC5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9EB3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1497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4BD59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082A47" w:rsidRPr="00DB5EF6" w14:paraId="29C0428B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E9A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ext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6180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5740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ED85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0D4C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082A47" w:rsidRPr="00DB5EF6" w14:paraId="69405D27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D52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ext_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2FEC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6878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A7A0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76B68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082A47" w:rsidRPr="00DB5EF6" w14:paraId="055083BE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A258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nt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981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C40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AD17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2360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082A47" w:rsidRPr="00DB5EF6" w14:paraId="20E15E4D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BC87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nt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332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149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CA31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176A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082A47" w:rsidRPr="00DB5EF6" w14:paraId="7233C5E3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78F5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nt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FF55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3FC9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A81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D03B2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082A47" w:rsidRPr="00DB5EF6" w14:paraId="1EF92A48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89FA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nt_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270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A811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4A3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A5EF1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2A47" w:rsidRPr="00DB5EF6" w14:paraId="40ED4194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C0C1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de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999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D16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3CC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E8E7D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2A47" w:rsidRPr="00DB5EF6" w14:paraId="3CEE326E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175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de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E569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DA2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621C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AB8BF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2A47" w:rsidRPr="00DB5EF6" w14:paraId="11E9976E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84E6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de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245A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5E6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306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2552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2A47" w:rsidRPr="00DB5EF6" w14:paraId="07F93C43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1DEB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de_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9ABB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FA63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495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07FF2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2A47" w:rsidRPr="00DB5EF6" w14:paraId="127B721B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858B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m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0FF8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7B47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38F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75F2F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2A47" w:rsidRPr="00DB5EF6" w14:paraId="15E942FA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3C18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m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6BC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AEB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B4EC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A8BF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2A47" w:rsidRPr="00DB5EF6" w14:paraId="74D4CD75" w14:textId="77777777" w:rsidTr="00630977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3109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m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F34C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79F6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38E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68979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2A47" w:rsidRPr="00DB5EF6" w14:paraId="72922D82" w14:textId="77777777" w:rsidTr="00630977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EDED" w14:textId="77777777" w:rsidR="00082A47" w:rsidRPr="00DB5EF6" w:rsidRDefault="00082A47" w:rsidP="00630977">
            <w:pPr>
              <w:rPr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aps/>
                <w:color w:val="000000"/>
                <w:sz w:val="22"/>
                <w:szCs w:val="22"/>
                <w:lang w:val="en-US"/>
              </w:rPr>
              <w:t>im_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670A5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31B8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6080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EBD54" w14:textId="77777777" w:rsidR="00082A47" w:rsidRPr="00DB5EF6" w:rsidRDefault="00082A47" w:rsidP="0063097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14:paraId="6CE8C6F0" w14:textId="77777777" w:rsidR="00082A47" w:rsidRDefault="00082A47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103C3DF5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0B7FFA3E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3CE87766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5D07A989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34C39CB9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3A42C253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7A38B4CE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19EC8621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01F695ED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6367685A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5DC1C224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0DC75C64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355F773B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56B4C399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4FE5B4BA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23680220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2203F718" w14:textId="77777777" w:rsidR="0016303B" w:rsidRDefault="0016303B" w:rsidP="00082A47">
      <w:pPr>
        <w:pStyle w:val="DataField11pt-Single"/>
        <w:spacing w:line="360" w:lineRule="auto"/>
        <w:rPr>
          <w:rFonts w:asciiTheme="majorBidi" w:hAnsiTheme="majorBidi" w:cstheme="majorBidi"/>
          <w:szCs w:val="24"/>
          <w:lang w:val="en-US"/>
        </w:rPr>
      </w:pPr>
    </w:p>
    <w:p w14:paraId="3924E8FD" w14:textId="2E08ABC7" w:rsidR="00082A47" w:rsidRPr="00DB5EF6" w:rsidRDefault="0016303B" w:rsidP="00082A47">
      <w:pPr>
        <w:pStyle w:val="DataField11pt-Single"/>
        <w:spacing w:line="360" w:lineRule="auto"/>
        <w:rPr>
          <w:rFonts w:asciiTheme="majorBidi" w:eastAsiaTheme="minorHAnsi" w:hAnsiTheme="majorBidi" w:cstheme="majorBidi"/>
          <w:szCs w:val="24"/>
          <w:lang w:val="en-US"/>
        </w:rPr>
      </w:pPr>
      <w:r>
        <w:rPr>
          <w:rFonts w:asciiTheme="majorBidi" w:hAnsiTheme="majorBidi" w:cstheme="majorBidi"/>
          <w:b/>
          <w:bCs/>
          <w:szCs w:val="24"/>
          <w:lang w:val="en-US"/>
        </w:rPr>
        <w:lastRenderedPageBreak/>
        <w:t>Supplement</w:t>
      </w:r>
      <w:r w:rsidR="00082A47" w:rsidRPr="00DB5EF6">
        <w:rPr>
          <w:rFonts w:asciiTheme="majorBidi" w:hAnsiTheme="majorBidi" w:cstheme="majorBidi"/>
          <w:b/>
          <w:bCs/>
          <w:szCs w:val="24"/>
          <w:lang w:val="en-US"/>
        </w:rPr>
        <w:t xml:space="preserve"> 6: Standardized factor loadings for the final CFA model using 17 PLOC items.</w:t>
      </w: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082A47" w:rsidRPr="00DB5EF6" w14:paraId="30C60713" w14:textId="77777777" w:rsidTr="0063097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AF8DE" w14:textId="77777777" w:rsidR="00082A47" w:rsidRPr="00DB5EF6" w:rsidRDefault="00082A47" w:rsidP="00630977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3703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AM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4A2E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EX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8341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2576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I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F954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IM</w:t>
            </w:r>
          </w:p>
        </w:tc>
      </w:tr>
      <w:tr w:rsidR="00082A47" w:rsidRPr="00DB5EF6" w14:paraId="0AA88485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2B9C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amo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D2F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3383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F5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177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B04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747E0DA3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903E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amo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A7FE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6C5A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18F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051F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5ED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12E870C4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1FC0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amo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434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A55C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856C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799E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8620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6829F601" w14:textId="77777777" w:rsidTr="0063097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BB7C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amo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6B4C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282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547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514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413A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666E7BBB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7D73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ext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6CA3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641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572C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406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5721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7ECF7E57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09B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ext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4D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650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5BB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22A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BE0A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1E1DD69E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C158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ext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42FC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7451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3F2A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EBE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A96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29A1A580" w14:textId="77777777" w:rsidTr="0063097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1FD8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ext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75E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8B68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C87C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FD4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C05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1EF75774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E0C3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nt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AB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E10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FCB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EEB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0C3E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2F3201EA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812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nt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2697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56B4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2E27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6443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2CDE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46A35DE2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2981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nt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F5E1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A588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48B9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8D6A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FBCB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0FC55C2A" w14:textId="77777777" w:rsidTr="0063097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775B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nt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7FC6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C518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EE5B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DB38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DC18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59D972AC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69C3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de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21A6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C5E8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1EA4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266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6F45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04673B21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0AB4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de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432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007F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D83C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564E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C66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4A8CE182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03D6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de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D5FC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2C5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1608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2245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AA74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3F1CC937" w14:textId="77777777" w:rsidTr="0063097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0900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de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77F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3C74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F566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19E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8B10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2A47" w:rsidRPr="00DB5EF6" w14:paraId="50439843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2C1B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m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DB94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974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511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36B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2C56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 w:rsidR="00082A47" w:rsidRPr="00DB5EF6" w14:paraId="5049FACF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24F2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m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3341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0833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6039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406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67A5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62</w:t>
            </w:r>
          </w:p>
        </w:tc>
      </w:tr>
      <w:tr w:rsidR="00082A47" w:rsidRPr="00DB5EF6" w14:paraId="2762FEE4" w14:textId="77777777" w:rsidTr="0063097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B72F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m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3B4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DAC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316D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DA1E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A197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36</w:t>
            </w:r>
          </w:p>
        </w:tc>
      </w:tr>
      <w:tr w:rsidR="00082A47" w:rsidRPr="00DB5EF6" w14:paraId="205F45A1" w14:textId="77777777" w:rsidTr="0063097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2CEC" w14:textId="77777777" w:rsidR="00082A47" w:rsidRPr="00DB5EF6" w:rsidRDefault="00082A47" w:rsidP="00630977">
            <w:pPr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aps/>
                <w:color w:val="000000"/>
                <w:sz w:val="22"/>
                <w:szCs w:val="22"/>
                <w:lang w:val="en-US"/>
              </w:rPr>
              <w:t>im_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272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358B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E872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13D0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E775" w14:textId="77777777" w:rsidR="00082A47" w:rsidRPr="00DB5EF6" w:rsidRDefault="00082A47" w:rsidP="0063097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B5EF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47</w:t>
            </w:r>
          </w:p>
        </w:tc>
      </w:tr>
    </w:tbl>
    <w:p w14:paraId="684B9C27" w14:textId="77777777" w:rsidR="00FB4C0C" w:rsidRDefault="00FB4C0C"/>
    <w:sectPr w:rsidR="00FB4C0C" w:rsidSect="0016303B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39AD1" w14:textId="77777777" w:rsidR="000D700C" w:rsidRDefault="000D700C">
      <w:r>
        <w:separator/>
      </w:r>
    </w:p>
  </w:endnote>
  <w:endnote w:type="continuationSeparator" w:id="0">
    <w:p w14:paraId="3A757BB0" w14:textId="77777777" w:rsidR="000D700C" w:rsidRDefault="000D7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8228493"/>
      <w:docPartObj>
        <w:docPartGallery w:val="Page Numbers (Bottom of Page)"/>
        <w:docPartUnique/>
      </w:docPartObj>
    </w:sdtPr>
    <w:sdtContent>
      <w:p w14:paraId="5C5843D8" w14:textId="77777777" w:rsidR="00FA2E4A" w:rsidRDefault="0000000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2F8DBC" w14:textId="77777777" w:rsidR="00FA2E4A" w:rsidRDefault="00FA2E4A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C906F" w14:textId="77777777" w:rsidR="000D700C" w:rsidRDefault="000D700C">
      <w:r>
        <w:separator/>
      </w:r>
    </w:p>
  </w:footnote>
  <w:footnote w:type="continuationSeparator" w:id="0">
    <w:p w14:paraId="39E6AD08" w14:textId="77777777" w:rsidR="000D700C" w:rsidRDefault="000D7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92033"/>
    <w:multiLevelType w:val="hybridMultilevel"/>
    <w:tmpl w:val="A6BABF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E6A24"/>
    <w:multiLevelType w:val="hybridMultilevel"/>
    <w:tmpl w:val="6B066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47D6D72"/>
    <w:multiLevelType w:val="hybridMultilevel"/>
    <w:tmpl w:val="DEBEC954"/>
    <w:lvl w:ilvl="0" w:tplc="7D6E6B2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1973041">
    <w:abstractNumId w:val="0"/>
  </w:num>
  <w:num w:numId="2" w16cid:durableId="617297584">
    <w:abstractNumId w:val="1"/>
  </w:num>
  <w:num w:numId="3" w16cid:durableId="9006800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47"/>
    <w:rsid w:val="00082A47"/>
    <w:rsid w:val="000D700C"/>
    <w:rsid w:val="0016303B"/>
    <w:rsid w:val="004B4B17"/>
    <w:rsid w:val="00621E5C"/>
    <w:rsid w:val="008170E7"/>
    <w:rsid w:val="00A548AD"/>
    <w:rsid w:val="00CB1F3F"/>
    <w:rsid w:val="00FA2E4A"/>
    <w:rsid w:val="00FB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2C214"/>
  <w15:chartTrackingRefBased/>
  <w15:docId w15:val="{D16E724D-3CCA-4C10-8FDA-4E4616E4E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82A4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082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082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82A4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82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82A4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82A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82A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82A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82A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82A4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rsid w:val="00082A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82A4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82A47"/>
    <w:rPr>
      <w:rFonts w:eastAsiaTheme="majorEastAsia" w:cstheme="majorBidi"/>
      <w:i/>
      <w:iCs/>
      <w:color w:val="2E74B5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82A47"/>
    <w:rPr>
      <w:rFonts w:eastAsiaTheme="majorEastAsia" w:cstheme="majorBidi"/>
      <w:color w:val="2E74B5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82A4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82A4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82A4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82A4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82A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082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82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082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82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082A4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82A47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082A47"/>
    <w:rPr>
      <w:i/>
      <w:iCs/>
      <w:color w:val="2E74B5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82A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82A47"/>
    <w:rPr>
      <w:i/>
      <w:iCs/>
      <w:color w:val="2E74B5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82A47"/>
    <w:rPr>
      <w:b/>
      <w:bCs/>
      <w:smallCaps/>
      <w:color w:val="2E74B5" w:themeColor="accent1" w:themeShade="BF"/>
      <w:spacing w:val="5"/>
    </w:rPr>
  </w:style>
  <w:style w:type="paragraph" w:customStyle="1" w:styleId="DataField11pt-Single">
    <w:name w:val="Data Field 11pt-Single"/>
    <w:basedOn w:val="Normln"/>
    <w:link w:val="DataField11pt-SingleChar"/>
    <w:rsid w:val="00082A47"/>
    <w:pPr>
      <w:autoSpaceDE w:val="0"/>
      <w:autoSpaceDN w:val="0"/>
    </w:pPr>
    <w:rPr>
      <w:rFonts w:ascii="Arial" w:hAnsi="Arial" w:cs="Arial"/>
      <w:szCs w:val="20"/>
    </w:rPr>
  </w:style>
  <w:style w:type="character" w:customStyle="1" w:styleId="DataField11pt-SingleChar">
    <w:name w:val="Data Field 11pt-Single Char"/>
    <w:link w:val="DataField11pt-Single"/>
    <w:rsid w:val="00082A47"/>
    <w:rPr>
      <w:rFonts w:ascii="Arial" w:eastAsia="Times New Roman" w:hAnsi="Arial" w:cs="Arial"/>
      <w:kern w:val="0"/>
      <w:sz w:val="24"/>
      <w:szCs w:val="20"/>
      <w:lang w:eastAsia="cs-CZ"/>
      <w14:ligatures w14:val="none"/>
    </w:rPr>
  </w:style>
  <w:style w:type="paragraph" w:customStyle="1" w:styleId="Body">
    <w:name w:val="Body"/>
    <w:rsid w:val="00082A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kern w:val="0"/>
      <w:bdr w:val="nil"/>
      <w:lang w:val="en-US"/>
      <w14:ligatures w14:val="none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082A47"/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082A47"/>
    <w:rPr>
      <w:rFonts w:ascii="Times New Roman" w:eastAsia="Times New Roman" w:hAnsi="Times New Roman" w:cs="Times New Roman"/>
      <w:kern w:val="0"/>
      <w:sz w:val="20"/>
      <w:szCs w:val="20"/>
      <w:lang w:eastAsia="cs-CZ"/>
      <w14:ligatures w14:val="none"/>
    </w:rPr>
  </w:style>
  <w:style w:type="character" w:styleId="Znakapoznpodarou">
    <w:name w:val="footnote reference"/>
    <w:basedOn w:val="Standardnpsmoodstavce"/>
    <w:uiPriority w:val="99"/>
    <w:semiHidden/>
    <w:unhideWhenUsed/>
    <w:rsid w:val="00082A47"/>
    <w:rPr>
      <w:vertAlign w:val="superscript"/>
    </w:rPr>
  </w:style>
  <w:style w:type="table" w:styleId="Mkatabulky">
    <w:name w:val="Table Grid"/>
    <w:basedOn w:val="Normlntabulka"/>
    <w:uiPriority w:val="39"/>
    <w:rsid w:val="00082A47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blications">
    <w:name w:val="Publications"/>
    <w:basedOn w:val="Normln"/>
    <w:rsid w:val="00082A47"/>
    <w:pPr>
      <w:ind w:left="720" w:right="-360" w:hanging="720"/>
    </w:pPr>
    <w:rPr>
      <w:rFonts w:ascii="Times" w:eastAsia="SimSun" w:hAnsi="Times"/>
      <w:szCs w:val="20"/>
    </w:rPr>
  </w:style>
  <w:style w:type="paragraph" w:styleId="Normlnweb">
    <w:name w:val="Normal (Web)"/>
    <w:basedOn w:val="Normln"/>
    <w:rsid w:val="00082A47"/>
    <w:pPr>
      <w:autoSpaceDE w:val="0"/>
      <w:autoSpaceDN w:val="0"/>
    </w:pPr>
    <w:rPr>
      <w:rFonts w:ascii="Times" w:hAnsi="Times" w:cs="Times"/>
    </w:rPr>
  </w:style>
  <w:style w:type="character" w:styleId="Hypertextovodkaz">
    <w:name w:val="Hyperlink"/>
    <w:basedOn w:val="Standardnpsmoodstavce"/>
    <w:uiPriority w:val="99"/>
    <w:unhideWhenUsed/>
    <w:rsid w:val="00082A47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82A47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82A47"/>
    <w:rPr>
      <w:rFonts w:ascii="Segoe UI" w:eastAsia="Times New Roman" w:hAnsi="Segoe UI" w:cs="Segoe UI"/>
      <w:kern w:val="0"/>
      <w:sz w:val="18"/>
      <w:szCs w:val="18"/>
      <w:lang w:eastAsia="cs-CZ"/>
      <w14:ligatures w14:val="none"/>
    </w:rPr>
  </w:style>
  <w:style w:type="character" w:styleId="Odkaznakoment">
    <w:name w:val="annotation reference"/>
    <w:uiPriority w:val="99"/>
    <w:rsid w:val="00082A4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rsid w:val="00082A47"/>
    <w:pPr>
      <w:autoSpaceDE w:val="0"/>
      <w:autoSpaceDN w:val="0"/>
    </w:pPr>
    <w:rPr>
      <w:rFonts w:ascii="Times" w:hAnsi="Times"/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082A47"/>
    <w:rPr>
      <w:rFonts w:ascii="Times" w:eastAsia="Times New Roman" w:hAnsi="Times" w:cs="Times New Roman"/>
      <w:kern w:val="0"/>
      <w:sz w:val="20"/>
      <w:szCs w:val="20"/>
      <w:lang w:eastAsia="cs-CZ"/>
      <w14:ligatures w14:val="none"/>
    </w:rPr>
  </w:style>
  <w:style w:type="paragraph" w:styleId="Zhlav">
    <w:name w:val="header"/>
    <w:basedOn w:val="Normln"/>
    <w:link w:val="ZhlavChar"/>
    <w:uiPriority w:val="99"/>
    <w:unhideWhenUsed/>
    <w:rsid w:val="00082A47"/>
    <w:pPr>
      <w:tabs>
        <w:tab w:val="center" w:pos="4680"/>
        <w:tab w:val="right" w:pos="9360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082A47"/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082A47"/>
    <w:pPr>
      <w:tabs>
        <w:tab w:val="center" w:pos="4680"/>
        <w:tab w:val="right" w:pos="9360"/>
      </w:tabs>
    </w:pPr>
  </w:style>
  <w:style w:type="character" w:customStyle="1" w:styleId="ZpatChar">
    <w:name w:val="Zápatí Char"/>
    <w:basedOn w:val="Standardnpsmoodstavce"/>
    <w:link w:val="Zpat"/>
    <w:uiPriority w:val="99"/>
    <w:rsid w:val="00082A47"/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paragraph" w:customStyle="1" w:styleId="paragraph">
    <w:name w:val="paragraph"/>
    <w:basedOn w:val="Normln"/>
    <w:rsid w:val="00082A47"/>
    <w:pPr>
      <w:spacing w:before="100" w:beforeAutospacing="1" w:after="100" w:afterAutospacing="1"/>
    </w:pPr>
  </w:style>
  <w:style w:type="character" w:customStyle="1" w:styleId="normaltextrun">
    <w:name w:val="normaltextrun"/>
    <w:basedOn w:val="Standardnpsmoodstavce"/>
    <w:rsid w:val="00082A47"/>
  </w:style>
  <w:style w:type="character" w:customStyle="1" w:styleId="eop">
    <w:name w:val="eop"/>
    <w:basedOn w:val="Standardnpsmoodstavce"/>
    <w:rsid w:val="00082A47"/>
  </w:style>
  <w:style w:type="character" w:styleId="Siln">
    <w:name w:val="Strong"/>
    <w:basedOn w:val="Standardnpsmoodstavce"/>
    <w:uiPriority w:val="22"/>
    <w:qFormat/>
    <w:rsid w:val="00082A47"/>
    <w:rPr>
      <w:b/>
      <w:bCs/>
    </w:rPr>
  </w:style>
  <w:style w:type="character" w:styleId="Zdraznn">
    <w:name w:val="Emphasis"/>
    <w:basedOn w:val="Standardnpsmoodstavce"/>
    <w:uiPriority w:val="20"/>
    <w:qFormat/>
    <w:rsid w:val="00082A47"/>
    <w:rPr>
      <w:i/>
      <w:iCs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82A47"/>
    <w:pPr>
      <w:autoSpaceDE/>
      <w:autoSpaceDN/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82A47"/>
    <w:rPr>
      <w:rFonts w:ascii="Times" w:eastAsia="Times New Roman" w:hAnsi="Times" w:cs="Times New Roman"/>
      <w:b/>
      <w:bCs/>
      <w:kern w:val="0"/>
      <w:sz w:val="20"/>
      <w:szCs w:val="20"/>
      <w:lang w:eastAsia="cs-CZ"/>
      <w14:ligatures w14:val="none"/>
    </w:rPr>
  </w:style>
  <w:style w:type="character" w:customStyle="1" w:styleId="citetitle">
    <w:name w:val="cite_title"/>
    <w:basedOn w:val="Standardnpsmoodstavce"/>
    <w:rsid w:val="00082A47"/>
  </w:style>
  <w:style w:type="paragraph" w:styleId="Revize">
    <w:name w:val="Revision"/>
    <w:hidden/>
    <w:uiPriority w:val="99"/>
    <w:semiHidden/>
    <w:rsid w:val="00082A47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title-text">
    <w:name w:val="title-text"/>
    <w:basedOn w:val="Standardnpsmoodstavce"/>
    <w:rsid w:val="00082A47"/>
  </w:style>
  <w:style w:type="character" w:customStyle="1" w:styleId="text">
    <w:name w:val="text"/>
    <w:basedOn w:val="Standardnpsmoodstavce"/>
    <w:rsid w:val="00082A47"/>
  </w:style>
  <w:style w:type="character" w:customStyle="1" w:styleId="author-ref">
    <w:name w:val="author-ref"/>
    <w:basedOn w:val="Standardnpsmoodstavce"/>
    <w:rsid w:val="00082A47"/>
  </w:style>
  <w:style w:type="character" w:styleId="Nevyeenzmnka">
    <w:name w:val="Unresolved Mention"/>
    <w:basedOn w:val="Standardnpsmoodstavce"/>
    <w:uiPriority w:val="99"/>
    <w:semiHidden/>
    <w:unhideWhenUsed/>
    <w:rsid w:val="00082A47"/>
    <w:rPr>
      <w:color w:val="605E5C"/>
      <w:shd w:val="clear" w:color="auto" w:fill="E1DFDD"/>
    </w:rPr>
  </w:style>
  <w:style w:type="paragraph" w:customStyle="1" w:styleId="Articletitle">
    <w:name w:val="Article title"/>
    <w:basedOn w:val="Normln"/>
    <w:next w:val="Normln"/>
    <w:qFormat/>
    <w:rsid w:val="00082A47"/>
    <w:pPr>
      <w:spacing w:after="120" w:line="360" w:lineRule="auto"/>
    </w:pPr>
    <w:rPr>
      <w:b/>
      <w:sz w:val="28"/>
      <w:lang w:val="en-GB" w:eastAsia="en-GB"/>
    </w:rPr>
  </w:style>
  <w:style w:type="paragraph" w:customStyle="1" w:styleId="Authornames">
    <w:name w:val="Author names"/>
    <w:basedOn w:val="Normln"/>
    <w:next w:val="Normln"/>
    <w:qFormat/>
    <w:rsid w:val="00082A47"/>
    <w:pPr>
      <w:spacing w:before="240"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Normln"/>
    <w:qFormat/>
    <w:rsid w:val="00082A47"/>
    <w:pPr>
      <w:spacing w:before="240" w:line="360" w:lineRule="auto"/>
    </w:pPr>
    <w:rPr>
      <w:i/>
      <w:lang w:val="en-GB" w:eastAsia="en-GB"/>
    </w:rPr>
  </w:style>
  <w:style w:type="paragraph" w:customStyle="1" w:styleId="Abstract">
    <w:name w:val="Abstract"/>
    <w:basedOn w:val="Normln"/>
    <w:next w:val="Keywords"/>
    <w:qFormat/>
    <w:rsid w:val="00082A47"/>
    <w:pPr>
      <w:spacing w:before="360" w:after="300" w:line="360" w:lineRule="auto"/>
      <w:ind w:left="720" w:right="567"/>
    </w:pPr>
    <w:rPr>
      <w:lang w:val="en-GB" w:eastAsia="en-GB"/>
    </w:rPr>
  </w:style>
  <w:style w:type="paragraph" w:customStyle="1" w:styleId="Keywords">
    <w:name w:val="Keywords"/>
    <w:basedOn w:val="Normln"/>
    <w:next w:val="paragraph"/>
    <w:qFormat/>
    <w:rsid w:val="00082A47"/>
    <w:pPr>
      <w:spacing w:before="240" w:after="240" w:line="360" w:lineRule="auto"/>
      <w:ind w:left="720" w:right="567"/>
    </w:pPr>
    <w:rPr>
      <w:lang w:val="en-GB" w:eastAsia="en-GB"/>
    </w:rPr>
  </w:style>
  <w:style w:type="character" w:styleId="Sledovanodkaz">
    <w:name w:val="FollowedHyperlink"/>
    <w:basedOn w:val="Standardnpsmoodstavce"/>
    <w:uiPriority w:val="99"/>
    <w:semiHidden/>
    <w:unhideWhenUsed/>
    <w:rsid w:val="00082A47"/>
    <w:rPr>
      <w:color w:val="954F72" w:themeColor="followedHyperlink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082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38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omarc</dc:creator>
  <cp:keywords/>
  <dc:description/>
  <cp:lastModifiedBy>Martin Komarc</cp:lastModifiedBy>
  <cp:revision>3</cp:revision>
  <dcterms:created xsi:type="dcterms:W3CDTF">2025-03-21T06:59:00Z</dcterms:created>
  <dcterms:modified xsi:type="dcterms:W3CDTF">2025-03-21T12:33:00Z</dcterms:modified>
</cp:coreProperties>
</file>